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84B60" w:rsidRPr="00284B60" w:rsidRDefault="00284B60" w:rsidP="00284B60">
      <w:pPr>
        <w:spacing w:after="0" w:line="240" w:lineRule="auto"/>
        <w:ind w:right="112"/>
        <w:rPr>
          <w:rFonts w:ascii="Arial" w:eastAsia="Times New Roman" w:hAnsi="Arial" w:cs="Arial"/>
          <w:b/>
          <w:bCs/>
          <w:color w:val="FF0000"/>
          <w:lang w:val="en-US" w:eastAsia="pt-BR"/>
        </w:rPr>
      </w:pPr>
      <w:r w:rsidRPr="00284B60">
        <w:rPr>
          <w:rFonts w:ascii="Arial" w:eastAsia="Times New Roman" w:hAnsi="Arial" w:cs="Arial"/>
          <w:b/>
          <w:bCs/>
          <w:lang w:val="en-US" w:eastAsia="pt-BR"/>
        </w:rPr>
        <w:t>Supplementa</w:t>
      </w:r>
      <w:r w:rsidR="006440F3">
        <w:rPr>
          <w:rFonts w:ascii="Arial" w:eastAsia="Times New Roman" w:hAnsi="Arial" w:cs="Arial"/>
          <w:b/>
          <w:bCs/>
          <w:lang w:val="en-US" w:eastAsia="pt-BR"/>
        </w:rPr>
        <w:t>ry</w:t>
      </w:r>
      <w:r w:rsidRPr="00284B60">
        <w:rPr>
          <w:rFonts w:ascii="Arial" w:eastAsia="Times New Roman" w:hAnsi="Arial" w:cs="Arial"/>
          <w:b/>
          <w:bCs/>
          <w:lang w:val="en-US" w:eastAsia="pt-BR"/>
        </w:rPr>
        <w:t xml:space="preserve"> Table </w:t>
      </w:r>
      <w:r w:rsidR="0000404C">
        <w:rPr>
          <w:rFonts w:ascii="Arial" w:eastAsia="Times New Roman" w:hAnsi="Arial" w:cs="Arial"/>
          <w:b/>
          <w:bCs/>
          <w:lang w:val="en-US" w:eastAsia="pt-BR"/>
        </w:rPr>
        <w:t>2</w:t>
      </w:r>
      <w:r w:rsidRPr="00284B60">
        <w:rPr>
          <w:rFonts w:ascii="Arial" w:eastAsia="Times New Roman" w:hAnsi="Arial" w:cs="Arial"/>
          <w:b/>
          <w:bCs/>
          <w:lang w:val="en-US" w:eastAsia="pt-BR"/>
        </w:rPr>
        <w:t xml:space="preserve">: Identified proteins from </w:t>
      </w:r>
      <w:r w:rsidRPr="00284B60">
        <w:rPr>
          <w:rFonts w:ascii="Arial" w:eastAsia="Times New Roman" w:hAnsi="Arial" w:cs="Arial"/>
          <w:b/>
          <w:bCs/>
          <w:i/>
          <w:iCs/>
          <w:lang w:val="en-US" w:eastAsia="pt-BR"/>
        </w:rPr>
        <w:t>Histoplasma capsulatum</w:t>
      </w:r>
      <w:r w:rsidRPr="00284B60">
        <w:rPr>
          <w:rFonts w:ascii="Arial" w:eastAsia="Times New Roman" w:hAnsi="Arial" w:cs="Arial"/>
          <w:b/>
          <w:bCs/>
          <w:lang w:val="en-US" w:eastAsia="pt-BR"/>
        </w:rPr>
        <w:t xml:space="preserve"> in yeast cells</w:t>
      </w:r>
    </w:p>
    <w:tbl>
      <w:tblPr>
        <w:tblW w:w="133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7100"/>
        <w:gridCol w:w="1058"/>
        <w:gridCol w:w="2665"/>
        <w:gridCol w:w="874"/>
      </w:tblGrid>
      <w:tr w:rsidR="00284B60" w:rsidRPr="00284B60" w:rsidTr="00284B60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B60" w:rsidRPr="00284B60" w:rsidRDefault="00284B60" w:rsidP="00284B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b/>
                <w:color w:val="000000"/>
                <w:lang w:eastAsia="pt-BR"/>
              </w:rPr>
              <w:t>Accession</w:t>
            </w:r>
            <w:r w:rsidR="001E44FF" w:rsidRPr="001E44FF">
              <w:rPr>
                <w:rFonts w:ascii="Arial" w:eastAsia="Times New Roman" w:hAnsi="Arial" w:cs="Arial"/>
                <w:b/>
                <w:color w:val="000000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7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B60" w:rsidRPr="00284B60" w:rsidRDefault="001E44FF" w:rsidP="00284B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Protein</w:t>
            </w:r>
            <w:proofErr w:type="spellEnd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923341">
              <w:rPr>
                <w:rFonts w:ascii="Arial" w:eastAsia="Times New Roman" w:hAnsi="Arial" w:cs="Arial"/>
                <w:b/>
                <w:bCs/>
                <w:lang w:eastAsia="pt-BR"/>
              </w:rPr>
              <w:t>Description</w:t>
            </w:r>
            <w:r w:rsidRPr="00923341">
              <w:rPr>
                <w:rFonts w:ascii="Arial" w:eastAsia="Times New Roman" w:hAnsi="Arial" w:cs="Arial"/>
                <w:b/>
                <w:bCs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B60" w:rsidRPr="00284B60" w:rsidRDefault="00284B60" w:rsidP="00284B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b/>
                <w:color w:val="000000"/>
                <w:lang w:eastAsia="pt-BR"/>
              </w:rPr>
              <w:t>Score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B60" w:rsidRPr="00284B60" w:rsidRDefault="00284B60" w:rsidP="00284B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b/>
                <w:color w:val="000000"/>
                <w:lang w:eastAsia="pt-BR"/>
              </w:rPr>
              <w:t>Quantification</w:t>
            </w:r>
            <w:proofErr w:type="spellEnd"/>
            <w:r w:rsidRPr="00284B60">
              <w:rPr>
                <w:rFonts w:ascii="Arial" w:eastAsia="Times New Roman" w:hAnsi="Arial" w:cs="Arial"/>
                <w:b/>
                <w:color w:val="000000"/>
                <w:lang w:eastAsia="pt-BR"/>
              </w:rPr>
              <w:t xml:space="preserve"> (</w:t>
            </w:r>
            <w:proofErr w:type="spellStart"/>
            <w:r w:rsidRPr="00284B60">
              <w:rPr>
                <w:rFonts w:ascii="Arial" w:eastAsia="Times New Roman" w:hAnsi="Arial" w:cs="Arial"/>
                <w:b/>
                <w:color w:val="000000"/>
                <w:lang w:eastAsia="pt-BR"/>
              </w:rPr>
              <w:t>Fmol</w:t>
            </w:r>
            <w:proofErr w:type="spellEnd"/>
            <w:r w:rsidRPr="00284B60">
              <w:rPr>
                <w:rFonts w:ascii="Arial" w:eastAsia="Times New Roman" w:hAnsi="Arial" w:cs="Arial"/>
                <w:b/>
                <w:color w:val="000000"/>
                <w:lang w:eastAsia="pt-BR"/>
              </w:rPr>
              <w:t>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4B60" w:rsidRPr="00284B60" w:rsidRDefault="00284B60" w:rsidP="00284B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b/>
                <w:color w:val="000000"/>
                <w:lang w:eastAsia="pt-BR"/>
              </w:rPr>
              <w:t>Repeat</w:t>
            </w:r>
            <w:proofErr w:type="spellEnd"/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998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2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isopropylmal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09,671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1,802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163654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094</w:t>
            </w:r>
          </w:p>
        </w:tc>
        <w:tc>
          <w:tcPr>
            <w:tcW w:w="7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2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methylcitr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hydra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720,755</w:t>
            </w: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89,0741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09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2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methylcitr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578,92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21,328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163654">
        <w:trPr>
          <w:trHeight w:val="30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409</w:t>
            </w:r>
          </w:p>
        </w:tc>
        <w:tc>
          <w:tcPr>
            <w:tcW w:w="7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2,</w:t>
            </w: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3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bisphosphoglycer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independen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hosphoglycer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mu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92,3557</w:t>
            </w:r>
          </w:p>
        </w:tc>
        <w:tc>
          <w:tcPr>
            <w:tcW w:w="2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5,6814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290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26S protease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egulatory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60,608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2,30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68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26S protease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egulatory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02,958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7,3907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18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26S protease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egulatory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73,103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,11326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03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26S protease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egulatory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58,04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0,398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06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26S protease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egulatory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344,44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6,7416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17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3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family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6641,6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54,664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109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3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droxyisobutyr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949,32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4,6727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252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3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droxyisobutyr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coa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drol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429,47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3,636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10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3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isopropylmal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hydra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260,90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1,737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159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3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ketoac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coa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hiol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eroxi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A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010,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6,121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77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4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S1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419,14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34,8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30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4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S1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881,9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8,678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07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4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S1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754,8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90,49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270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4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S15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4108,5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69,838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09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4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S17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6364,6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76,79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66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4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S18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030,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76,537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227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4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S2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728,22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22,612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41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4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S2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529,51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4,65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218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4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S25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014,10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87,274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52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4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s26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4543,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80,22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122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4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S27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230,45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10,97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21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4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S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3502,2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30,74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lastRenderedPageBreak/>
              <w:t>HCAG_0691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4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S3A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963,70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68,409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243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4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S5 A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329,06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70,8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61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4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S7e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7823,9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88,28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24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4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S9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602,34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71,852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135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5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L1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917,4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0,210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88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6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hosphoglucon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023,93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34,255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270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cidic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P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7524,6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36,7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23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466,81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84,596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46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1604,6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32,27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35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132,57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5,032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185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L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310,31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02,46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78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L1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017,5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6,468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70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L1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848,99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59,949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61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L15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859,49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80,819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16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L16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658,67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15,92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232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L17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335,70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31,84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59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L18A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184,29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11,5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40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L1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30,131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50,29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51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L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675,75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90,846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24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l2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046,55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14,698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51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L2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206,32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46,569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16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L2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181,52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73,597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05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L27 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591,35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90,158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92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L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166,34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90,207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56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L3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276,42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38,45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41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L35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572,39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67,42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18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L36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704,47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0,4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53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L4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178,93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6,125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lastRenderedPageBreak/>
              <w:t>HCAG_0739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L4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394,48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1,63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44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L5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0223,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46,55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179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L6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888,75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86,899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70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60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L7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3876,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96,98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160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cet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coa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ligase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29,00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2,842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03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cetoacet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coa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educ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36,76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2,513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971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cetoacet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coa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38,995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2,0869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00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cetolact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168,33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4,79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81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cet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coa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cetyltransfer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630,68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0,026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62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cet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coa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cetyltransfer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335,85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3,0665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80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cetylornithi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minotransfer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03,364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6,453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26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coni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464,71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11,89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53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conit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dra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52,661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4,730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21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ct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4794,4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61,837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997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c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coa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69,40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4,976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997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c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coa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132,31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0,5476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51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denosi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kin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05,73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1,2565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1026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denosylhomocysteinase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3278,3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50,77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74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denylosuccin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e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db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471,2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3,975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28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dp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ATP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arrier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485,42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9,0226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184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ADP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ylatio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factor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345,84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12,85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158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Aha1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oma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family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458,06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37,62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67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lani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transaminase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47,164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3,827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56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lcoho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589,1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15,776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19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ldehyd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educ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I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414,78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0,9794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18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llerge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sp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F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953,22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7,649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153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C73085">
              <w:rPr>
                <w:rFonts w:ascii="Arial" w:eastAsia="Times New Roman" w:hAnsi="Arial" w:cs="Arial"/>
                <w:color w:val="000000"/>
                <w:lang w:eastAsia="pt-BR"/>
              </w:rPr>
              <w:t>Alpha-</w:t>
            </w:r>
            <w:proofErr w:type="spellStart"/>
            <w:r w:rsidRPr="00C73085">
              <w:rPr>
                <w:rFonts w:ascii="Arial" w:eastAsia="Times New Roman" w:hAnsi="Arial" w:cs="Arial"/>
                <w:color w:val="000000"/>
                <w:lang w:eastAsia="pt-BR"/>
              </w:rPr>
              <w:t>ketoglutarate</w:t>
            </w:r>
            <w:proofErr w:type="spellEnd"/>
            <w:r w:rsidRPr="00C73085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C73085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30,291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6,8716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72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lternativ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oxidase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50,199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7,25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lastRenderedPageBreak/>
              <w:t>HCAG_0693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minopeptid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36,537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9,702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08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minopeptid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74,878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8,728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79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nkyr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epea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07,680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1,487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22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nthranil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mponen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I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180,69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2,395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74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nthranil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multifunction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enzyme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10,879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2,918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03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rgin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692,5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8,967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80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rgininosuccin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ly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88,265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3,072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68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rgininosuccin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e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385,93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11,218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86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rgin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rna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e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65,622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2,1439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61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Arp2 3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mplex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635,24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7,004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17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Arp2 3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mplex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452,44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0,9717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70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ARP2 3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mplex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985,06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8,979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84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Arp2 3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mplex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62,919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7,702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04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rsen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ump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riving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tp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86,85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2,486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67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spart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minotransfer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898,25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09,269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10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spart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minotransfer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343,1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68,552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1074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spart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rna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e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48,921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0,89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93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ATP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itr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ly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139,02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6,85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93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ATP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itr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099,13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5,127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27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ATP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penden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RNA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elic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eif4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3675,6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69,969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40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ATP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penden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RNA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elic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FAL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752,27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4,937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06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ATP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penden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RNA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elic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SUB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386,90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9,0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36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ATP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hosphoribosyltransfer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510,12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3,14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09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ATP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D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ha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66,90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2,0263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79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ATP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gamma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ha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248,33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8,3195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281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ATP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alpha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1027,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91,385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13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BAR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oma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taining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296,88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6,578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22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9D0D83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Bifunctional purine biosynthesis protein ADE16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788,50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4,056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lastRenderedPageBreak/>
              <w:t>HCAG_0894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Branch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ha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amino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ci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minotransfer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292,73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1,389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35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C 1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etrahydrofol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60,849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7,8847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63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alcineur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atalytic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naa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94,195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4,57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132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almodul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490,92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6,0965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48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9D0D83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Camp dependent protein kinase regulatory subunit </w:t>
            </w:r>
            <w:proofErr w:type="spellStart"/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>pkar</w:t>
            </w:r>
            <w:proofErr w:type="spellEnd"/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56,161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4,210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88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ap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binding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79,251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3,304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270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arbamo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hosph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59,517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3,418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79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arniti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cet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transferase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91,01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6,22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06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Catalase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067,68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30,03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34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el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ycl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tro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4299,6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30,504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245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el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ivisio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ycl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047,10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09,799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29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horism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mu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438,51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7,324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48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9D0D83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Chromatin assembly factor 1 subunit C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23,910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7,61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98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itr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841,98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62,31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22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lathr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heavy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ha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76,3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6,225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33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9D0D83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Cleavage and polyadenylation specificity factor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945,84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3,49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56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9D0D83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Cobalamin independent methionine synthase meth D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005,8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88,69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96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fil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211,35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4,284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202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511,56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2,469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73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375,4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73,934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39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1679,9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46,06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18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402,8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5,17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55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736,27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0,494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297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327,34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6,0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09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587,25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5,575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37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863,7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17,695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32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426,51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0,716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23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61,94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3,453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lastRenderedPageBreak/>
              <w:t>HCAG_0477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365,26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0,394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99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586,42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2,045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80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14,80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8,57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30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812,13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1,926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75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542,27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2,6948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40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82,00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0,9975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44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96,363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1,816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93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02,973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7,7257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29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635,12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0,51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291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475,79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8,661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73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86,280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1,91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133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65,229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3,685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97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49,984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96,339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36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687,86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00,47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1129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968,9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37,43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88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60,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2,821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85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41,603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5,976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19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165,07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0,167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00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334,49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9,98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27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37,68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7,0187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41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12,811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9,278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185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76,91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3,417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183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9D0D83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CORD and CS domain containing protein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721,56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7,85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01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ron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like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crn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88,038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9,123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52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urv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DNA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binding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43,759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0,453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43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ystathioni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beta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72,249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3,000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61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ystein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rna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e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44,901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1,1176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53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ytochrom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b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16,25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9,43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lastRenderedPageBreak/>
              <w:t>HCAG_0043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9D0D83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Cytochrome c oxidase chain VI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317,18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3,2955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931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ytochrom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c peroxidase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986,34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61,95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09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ytochrom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c peroxidase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578,48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57,736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69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9D0D83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Cytosolic large ribosomal subunit protein L3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7386,2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09,954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11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D 3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hosphoglycer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85,097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4,676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900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Delta 1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yrroli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5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arboxyl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nc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38,44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8,03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97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ihydrolipoamid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cetyltransfer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mponen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097,53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9,846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82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ihydrolipoamid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554,96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82,20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52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ihydrolipoamid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uccinyltransfer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27,54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6,8202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59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iphosphomevalon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carboxyl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528,22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6,606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52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9D0D83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DNA damage checkpoint protein rad2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3285,0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36,73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17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9D0D83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proofErr w:type="spellStart"/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>Dnaj</w:t>
            </w:r>
            <w:proofErr w:type="spellEnd"/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and TPR domain containing protein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82,696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5,32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80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DNAK molecular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hapero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bipa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733,75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96,305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229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DUF1014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oma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taining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14,476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6,0285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57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DUF427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oma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taining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445,85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6,778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06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DUF757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oma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taining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106,0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9,910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60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EB1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32,562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,5558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84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9D0D83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Electron transfer flavoprotein alpha subunit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845,26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9,439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293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9D0D83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Electron transfer flavoprotein beta subunit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22,01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6,458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191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Elicitor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218,98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88,16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178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Elongatio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factor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1 beta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3244,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35,058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23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Elongatio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factor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1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gamma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342,17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86,44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98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Elongatio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factor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235,81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88,13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44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Elongatio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factor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Tu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772,66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3,03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05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Eno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coa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dra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isomer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family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558,89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9,855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67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Ester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D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58,460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1,296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13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Eukaryotic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hosphomannomu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159,55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2,712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20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9D0D83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Eukaryotic translation initiation factor 2 gamma subunit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79,693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0,9879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lastRenderedPageBreak/>
              <w:t>HCAG_0818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Eukaryotic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ranslatio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initiatio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factor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35,37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6,7767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08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Eukaryotic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ranslatio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initiatio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factor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15,144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6,84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28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Eukaryotic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ranslatio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initiatio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factor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39,15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0,467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70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Eukaryotic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ranslatio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initiatio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factor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90,895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4,3023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35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9D0D83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Eukaryotic translation initiation factor 3 subunit 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470,1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9,989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35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9D0D83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Eukaryotic translation initiation factor 3 subunit 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07,961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9,793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04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9D0D83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Eukaryotic translation initiation factor 3 subunit 6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97,749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4,33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195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9D0D83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Eukaryotic translation initiation factor 3 subunit </w:t>
            </w:r>
            <w:proofErr w:type="spellStart"/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>eifcf</w:t>
            </w:r>
            <w:proofErr w:type="spellEnd"/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380,53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3,039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41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Farnes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yrophosph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etase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870,77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40,554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63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9D0D83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Fatty acid synthase alpha subunit </w:t>
            </w:r>
            <w:proofErr w:type="spellStart"/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>fasa</w:t>
            </w:r>
            <w:proofErr w:type="spellEnd"/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31,434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9,706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63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9D0D83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Fatty acid synthase beta subunit dehydratase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61,231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9,1506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46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Fimbr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394,65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1,0347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74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FK506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binding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1A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51,897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2,154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97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9D0D83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FKBP type peptidyl prolyl isomerase putative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158,45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0,9167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01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Fructo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1 6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biphosph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ldol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7987,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93,82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32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Fructo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1 6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bisphospha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459,38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21,437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49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Fumar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dra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lass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II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334,4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80,12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32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Fumar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educ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flavo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147,10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5,667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03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G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mlpex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beta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pcb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519,5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23,78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29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Gamma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butyrobetai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ioxygen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13,73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6,906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46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Gamma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glutam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hosph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educ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626,11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4,2372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71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GDP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manno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yrophosphoryl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A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208,00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7,997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08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Glucosami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fructo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6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hosph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minotransfer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868,68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96,3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20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Glucose 6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hosph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isomer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576,58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9,327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54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Glutam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arboxypeptid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578,96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8,84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65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Glutam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54,27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6,11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975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Glutam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72,630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2,950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07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Glutami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e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46,278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7,678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lastRenderedPageBreak/>
              <w:t>HCAG_0702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Glutami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e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arti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904,7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4,9527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25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Glutamin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rna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e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28,291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0,027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91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Glyceraldehyd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3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hosph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1046,1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24,2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26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Glycero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3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hosph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99,952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7,461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57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Glyci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310,5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2,36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291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Glyci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ch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427,3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39,10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01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Glyc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rna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etase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29,592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2,3258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49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GMP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utative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505,51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4,724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18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9D0D83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GTP binding nuclear protein GSP1 Ran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7182,1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53,178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26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GTP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binding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56,693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2,66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94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GTP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binding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024,78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6,843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65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GTP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binding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48,01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3,424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144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GTP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binding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126,12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4,94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200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Guanyl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kin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44,426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1,2625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97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H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tp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15,065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6,926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40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HAD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uperfamily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drol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974,5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28,025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68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ea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hock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4992,5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193,47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11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ea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hock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3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264,53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02,558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80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ea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hock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SSB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801,61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2,235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17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ea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hock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SSC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7075,7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78,848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47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ea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hock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STI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382,83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71,474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113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e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c2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105,47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9,936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235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istidino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59,522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1,0395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77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isto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hapero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asf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486,03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3,096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52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isto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H2A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912,56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88,71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91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isto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H2A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026,58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9,917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52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isto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H2b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974,00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70,46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88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isto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h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158,55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16,11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lastRenderedPageBreak/>
              <w:t>HCAG_0006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HNRNP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rgini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N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methyltransfer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05,786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9,728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09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omocitr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684,06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0,1665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01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omoseri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94,033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8,15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94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Hsp10 like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4012,2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68,847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96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Hsp60 like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1212,2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28,7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139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Hsp70 like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6129,4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49,76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78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Hsp88 like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559,24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98,935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53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4388,8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37,034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50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4090,8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57,98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89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43,408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0,785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36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0146,4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04,5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82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565,48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1,193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11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Immunogenic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589,82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26,852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30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Inorganic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yrophospha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48,93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4,139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69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Isoleuc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rna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e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ytoplasmic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16,898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5,7097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89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Keto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ci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eductoisomer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4108,4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19,145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29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Ketoreduc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29,178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8,955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29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9D0D83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KH domain RNA binding protein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513,45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7,639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73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9D0D83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KH domain RNA binding protein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52,476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7,7675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22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Leuc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rna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e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45,657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1,839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44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Leukotrie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A4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drol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48,464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0,272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112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LRP16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family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37,845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8,049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71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Lys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rna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e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356,73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1,0486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90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Mal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6307,2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13,097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96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Mal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7909,9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09,38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08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Mal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61,054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9,047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44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Mangane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uperoxid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dismutase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937,04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07,63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72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Mannito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1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hosph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214,1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49,439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lastRenderedPageBreak/>
              <w:t>HCAG_0155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Manno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1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hosph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guanyltransfer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321,11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3,201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43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Manno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6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hosph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isomer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26,75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0,901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05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Methylmalon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emialdehyd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703,57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32,74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58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9D0D83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Mitochondrial acetolactate synthase small subunit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47,170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8,4322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94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Mitochondri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ATP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4512,3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59,426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97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9D0D83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Mitochondrial F1F0 ATP synthase subunit F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760,90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3,13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234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Mitochondri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cessing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peptidase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27,170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2,8945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85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Mitochondri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impor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MAS5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242,82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4,8123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89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9D0D83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>Molybdopterin binding domain containing protei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56,897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7,429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29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Monothio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glutaredox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94,810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3,325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33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Multi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bridging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factor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1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utativ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816,75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2,637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06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N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cetylglucosami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hosph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mu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589,4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2,264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09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NAD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isocitr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I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115,71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4,8076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65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NAD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pecific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glutam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02,09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5,9524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09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9D0D83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>Nascent polypeptide associated complex subunit alph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742,29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30,90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05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9D0D83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Nascent polypeptide associated complex subunit beta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1732,9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14,932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49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Nicotin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nucleotid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yrophosphoryl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568,41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2,316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924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9D0D83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Nuclear and cytoplasmic polyadenylated RNA binding protein pub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824,57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2,684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280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Nucleic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ci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binding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02,106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6,190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54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Nucleosid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iphosph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kinase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78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38,50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10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Nucleosom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ssembly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964,1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2,83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01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Nucleosom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binding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14,28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9,399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90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NUDIX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drol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56,26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4,889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00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O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cetylhomoseri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78,269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9,9325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275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Oligopeptid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family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34,828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5,32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88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Oxidoreduc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357,37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0,397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15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Oxidoreduc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47,527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5,924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19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Oxidoreduc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2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nitropropa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ioxygen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98,79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1,175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lastRenderedPageBreak/>
              <w:t>HCAG_0640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PCI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oma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taining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56,437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0,56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54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eptid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methioni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ulfoxid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educ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78,38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2,351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34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eptid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l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cis tran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isomer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320,89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4,712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83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eptid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l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cis tran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isomer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2116,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89,265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21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eptid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l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cis tran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isomer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B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465,54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0,2256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48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eptidylprol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isomer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7467,8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52,068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35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eroxi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NADP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penden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isocitr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83,050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8,1965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37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henylacet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coa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lig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26,990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,52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49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henylalan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rna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e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81,155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6,2668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21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henylalan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rna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e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46,471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9,017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27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hospho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2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hydro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3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oxyhepton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ldol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155,33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6,305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68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hosphoenolpyruv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arboxykin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cuf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235,24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61,56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55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hosphofructokin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11,894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1,877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80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hosphoglucomu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855,72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2,064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38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hosphoglycer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kin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423,8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65,328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80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hosphoribosylaminoimidazol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arboxyl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32,999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4,8975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02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olyadenyl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binding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824,61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15,61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1118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mrna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cessing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78,26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7,366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34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edict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790,63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6,4447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1078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edict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184,2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9,9733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139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edict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456,29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5,824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1078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edict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243,41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0,983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99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cessing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enhancing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129,76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4,9457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95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gestero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binding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655,52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1,958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83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liferating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el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nuclear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ntige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254,57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94,86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28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l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rna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e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130,5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0,477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19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asom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mponen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027,55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1,25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10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asom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mponen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194,4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7,3095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lastRenderedPageBreak/>
              <w:t>HCAG_0034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asom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mponen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650,72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5,824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09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asom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mponen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24,459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3,829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93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asom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mponen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305,80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6,2265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91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asom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mponen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18,467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7,516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05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asom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alpha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34,73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9,990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63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disulfidisomer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252,3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77,632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38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si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84,167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4,717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299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F409C4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F409C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Pyridoxine biosynthesis protein </w:t>
            </w:r>
            <w:proofErr w:type="spellStart"/>
            <w:r w:rsidRPr="00F409C4">
              <w:rPr>
                <w:rFonts w:ascii="Arial" w:eastAsia="Times New Roman" w:hAnsi="Arial" w:cs="Arial"/>
                <w:color w:val="000000"/>
                <w:lang w:val="en-US" w:eastAsia="pt-BR"/>
              </w:rPr>
              <w:t>pyroa</w:t>
            </w:r>
            <w:proofErr w:type="spellEnd"/>
            <w:r w:rsidRPr="00F409C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validated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497,03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9,63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22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yruv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arboxyl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902,68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0,94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77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yruv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carboxyl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304,70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7,702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136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yruv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E1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mponen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alpha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457,06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6,025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61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yruv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E1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mponen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beta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548,24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1,43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78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yruv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kin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530,52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1,9067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261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F409C4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F409C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Ran specific </w:t>
            </w:r>
            <w:proofErr w:type="spellStart"/>
            <w:r w:rsidRPr="00F409C4">
              <w:rPr>
                <w:rFonts w:ascii="Arial" w:eastAsia="Times New Roman" w:hAnsi="Arial" w:cs="Arial"/>
                <w:color w:val="000000"/>
                <w:lang w:val="en-US" w:eastAsia="pt-BR"/>
              </w:rPr>
              <w:t>gtpase</w:t>
            </w:r>
            <w:proofErr w:type="spellEnd"/>
            <w:r w:rsidRPr="00F409C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activating protein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245,28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15,18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56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ho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gtp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70,14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1,8507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93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Ribose 5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hosph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isomer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A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60,12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5,71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69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L10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968,19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41,65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50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L2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314,29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63,678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98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L22e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621,85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05,920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05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L23a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837,25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6,836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19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L31e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415,66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64,485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42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L3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957,9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47,880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22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L7a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1324,9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57,95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85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P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256,8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29,638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66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S1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840,39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04,34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57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S16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1695,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29,205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82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S2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590,17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85,27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49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S21e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717,1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25,765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lastRenderedPageBreak/>
              <w:t>HCAG_0194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S2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556,49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9,16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23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S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116,83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91,417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96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S5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939,73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78,62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166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S6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579,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11,09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07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ibosoma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S9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215,2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96,02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34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F409C4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F409C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RNA binding domain containing protein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43,953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3,36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41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RNA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binding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201,67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31,242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66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F409C4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F409C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RNA recognition domain containing protein family protein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85,857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0,669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59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F409C4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proofErr w:type="spellStart"/>
            <w:r w:rsidRPr="00F409C4">
              <w:rPr>
                <w:rFonts w:ascii="Arial" w:eastAsia="Times New Roman" w:hAnsi="Arial" w:cs="Arial"/>
                <w:color w:val="000000"/>
                <w:lang w:val="en-US" w:eastAsia="pt-BR"/>
              </w:rPr>
              <w:t>Rnase</w:t>
            </w:r>
            <w:proofErr w:type="spellEnd"/>
            <w:r w:rsidRPr="00F409C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III domain containing protein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97,912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8,307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30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RNP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oma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taining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965,54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9,136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93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RPEL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epea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199,18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6,32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208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uvb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like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elic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43,355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7,007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42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denosylmethioni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e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760,82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5,523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114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accharopi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05,06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0,85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157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accharopi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educ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364,54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9,0502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46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Sec14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ytosolic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factor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80,862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3,735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83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F409C4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F409C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Secretory pathway </w:t>
            </w:r>
            <w:proofErr w:type="spellStart"/>
            <w:r w:rsidRPr="00F409C4">
              <w:rPr>
                <w:rFonts w:ascii="Arial" w:eastAsia="Times New Roman" w:hAnsi="Arial" w:cs="Arial"/>
                <w:color w:val="000000"/>
                <w:lang w:val="en-US" w:eastAsia="pt-BR"/>
              </w:rPr>
              <w:t>gdp</w:t>
            </w:r>
            <w:proofErr w:type="spellEnd"/>
            <w:r w:rsidRPr="00F409C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dissociation inhibitor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641,34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4,1417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83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ept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483,81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5,6265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71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ept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141,6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8,248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45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ept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49,159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9,2385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200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ept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173,76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0,536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78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Ser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hr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hospha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61,521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4,805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40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eri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droxymethyltransfer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116,23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6,992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41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eri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ydroxymethyltransfer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603,51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39,90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37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eri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hreoni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hospha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54,613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1,12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11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er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rna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e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50,474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9,581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07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Short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ha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996,88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1,694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84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F409C4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F409C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Small COPII coat </w:t>
            </w:r>
            <w:proofErr w:type="spellStart"/>
            <w:r w:rsidRPr="00F409C4">
              <w:rPr>
                <w:rFonts w:ascii="Arial" w:eastAsia="Times New Roman" w:hAnsi="Arial" w:cs="Arial"/>
                <w:color w:val="000000"/>
                <w:lang w:val="en-US" w:eastAsia="pt-BR"/>
              </w:rPr>
              <w:t>gtpase</w:t>
            </w:r>
            <w:proofErr w:type="spellEnd"/>
            <w:r w:rsidRPr="00F409C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sar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362,33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0,187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lastRenderedPageBreak/>
              <w:t>HCAG_0370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F409C4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F409C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Small nuclear ribonucleoprotein Sm D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71,099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5,33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25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nar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sec2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56,557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6,56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99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permidi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750,29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23,83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64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Stress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p66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81,95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8,27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34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F409C4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F409C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Stress responsive A B barrel domain containing protein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95,983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0,5897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1030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Suaprga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760,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5,1196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31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uccin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476,04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6,6466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26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F409C4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F409C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Succinate dehydrogenase iron sulfur protein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91,253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3,94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54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uccin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coa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lig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alpha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ha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350,31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6,045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69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uccin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coa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lig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beta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ha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804,91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3,898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00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ulfur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metaboli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epressio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tro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3253,1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1,09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62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T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mplex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21,95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4,804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28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T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mplex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24,091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6,388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69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F409C4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F409C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T complex protein 1 epsilon subunit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530,8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0,4017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30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F409C4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F409C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T complex protein 1 subunit beta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74,61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5,7346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31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F409C4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F409C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T complex protein 1 subunit delta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21,56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5,733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52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T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mplex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1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eta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69,079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5,613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214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TCTP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family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430,0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81,302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21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hio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pecific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ntioxidan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5448,8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50,116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87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hioredox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oma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taining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2294,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16,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09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hioredox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doma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ontaining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37,59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9,84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62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Trans 2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eno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coa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reduc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95,512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,6846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63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ransaldol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522,53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34,889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261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F409C4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F409C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Transcription initiation factor TFIID subunit 1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31,00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6,562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00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ransketol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kta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617,73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2,593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79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ranslatio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elongatio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factor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1 alpha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0291,2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78,69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117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ranslatio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initiatio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factor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862,11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3,776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02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F409C4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F409C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Translation initiation factor </w:t>
            </w:r>
            <w:proofErr w:type="spellStart"/>
            <w:r w:rsidRPr="00F409C4">
              <w:rPr>
                <w:rFonts w:ascii="Arial" w:eastAsia="Times New Roman" w:hAnsi="Arial" w:cs="Arial"/>
                <w:color w:val="000000"/>
                <w:lang w:val="en-US" w:eastAsia="pt-BR"/>
              </w:rPr>
              <w:t>eif</w:t>
            </w:r>
            <w:proofErr w:type="spellEnd"/>
            <w:r w:rsidRPr="00F409C4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5A putative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865,13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0,96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lastRenderedPageBreak/>
              <w:t>HCAG_0026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ranslatio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initiatio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factor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eif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39,466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5,330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356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ranslatio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initiatio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factor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eif3a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27,158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9,4527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251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riosephosphat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isomer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3003,7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75,69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146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rna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lig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10,092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88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ryptophan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rna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e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06,89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8,70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206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ubul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alpha 1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251,86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7,118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178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ubul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beta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cha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742,91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3,1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828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ubul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alpha 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343,53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3,125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01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Ubiquit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5953,0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9628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Ubiquit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ctivating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enzym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E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635,29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0,1104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56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Ubiquit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fusion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5773,9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28,30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177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Ubiquit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like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modifier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SUMO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110,97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97,105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64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UDP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galactopyrano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mu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34,32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88,431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961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UDP glucose 4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epimer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70,228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7,50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9613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UDP glucose 4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epimer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Gal1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76,42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7,6905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4416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UDP N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cetylglucosami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yrophosphoryl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410,60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1,08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0404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9D0D83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Vacuolar ATP synthase catalytic subunit A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729,48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71,711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5951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9D0D83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9D0D8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Vacuolar ATP synthase subunit B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543,791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7,89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661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Vacuolar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orting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associated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1031,43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5,41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284B6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1009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Valyl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trna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synthet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444,031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5,132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</w:tr>
      <w:tr w:rsidR="00163654" w:rsidRPr="00284B60" w:rsidTr="009D0D83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700</w:t>
            </w:r>
          </w:p>
        </w:tc>
        <w:tc>
          <w:tcPr>
            <w:tcW w:w="7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Xanthin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phosphoribosyltransferase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093,559</w:t>
            </w: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8,55233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163654" w:rsidRPr="00284B60" w:rsidTr="009D0D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HCAG_07567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Zuotin</w:t>
            </w:r>
            <w:proofErr w:type="spellEnd"/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661,366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28,4398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654" w:rsidRPr="00284B60" w:rsidRDefault="00163654" w:rsidP="00284B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84B60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</w:tbl>
    <w:p w:rsidR="00E2624D" w:rsidRPr="001036C1" w:rsidRDefault="00E2624D" w:rsidP="00E2624D">
      <w:pPr>
        <w:spacing w:after="0" w:line="240" w:lineRule="auto"/>
        <w:jc w:val="both"/>
        <w:rPr>
          <w:rFonts w:ascii="Arial" w:eastAsia="Times New Roman" w:hAnsi="Arial" w:cs="Arial"/>
          <w:color w:val="000000"/>
          <w:lang w:val="en-US" w:eastAsia="pt-BR"/>
        </w:rPr>
      </w:pPr>
      <w:proofErr w:type="spellStart"/>
      <w:proofErr w:type="gramStart"/>
      <w:r w:rsidRPr="001036C1">
        <w:rPr>
          <w:rFonts w:ascii="Arial" w:eastAsia="Times New Roman" w:hAnsi="Arial" w:cs="Arial"/>
          <w:color w:val="000000"/>
          <w:vertAlign w:val="superscript"/>
          <w:lang w:val="en-US" w:eastAsia="pt-BR"/>
        </w:rPr>
        <w:t>a</w:t>
      </w:r>
      <w:proofErr w:type="spellEnd"/>
      <w:proofErr w:type="gramEnd"/>
      <w:r>
        <w:rPr>
          <w:rFonts w:ascii="Arial" w:eastAsia="Times New Roman" w:hAnsi="Arial" w:cs="Arial"/>
          <w:color w:val="000000"/>
          <w:vertAlign w:val="superscript"/>
          <w:lang w:val="en-US" w:eastAsia="pt-BR"/>
        </w:rPr>
        <w:t xml:space="preserve"> </w:t>
      </w:r>
      <w:r>
        <w:rPr>
          <w:rFonts w:ascii="Arial" w:eastAsia="Times New Roman" w:hAnsi="Arial" w:cs="Arial"/>
          <w:color w:val="000000"/>
          <w:lang w:val="en-US" w:eastAsia="pt-BR"/>
        </w:rPr>
        <w:t xml:space="preserve">Identification </w:t>
      </w:r>
      <w:r w:rsidRPr="001036C1">
        <w:rPr>
          <w:rFonts w:ascii="Arial" w:eastAsia="Times New Roman" w:hAnsi="Arial" w:cs="Arial"/>
          <w:color w:val="000000"/>
          <w:lang w:val="en-US" w:eastAsia="pt-BR"/>
        </w:rPr>
        <w:t xml:space="preserve">of proteins from </w:t>
      </w:r>
      <w:r w:rsidRPr="001036C1">
        <w:rPr>
          <w:rFonts w:ascii="Arial" w:eastAsia="Times New Roman" w:hAnsi="Arial" w:cs="Arial"/>
          <w:i/>
          <w:iCs/>
          <w:color w:val="000000"/>
          <w:lang w:val="en-US" w:eastAsia="pt-BR"/>
        </w:rPr>
        <w:t xml:space="preserve">Histoplasma </w:t>
      </w:r>
      <w:r w:rsidRPr="001036C1">
        <w:rPr>
          <w:rFonts w:ascii="Arial" w:eastAsia="Times New Roman" w:hAnsi="Arial" w:cs="Arial"/>
          <w:color w:val="000000"/>
          <w:lang w:val="en-US" w:eastAsia="pt-BR"/>
        </w:rPr>
        <w:t xml:space="preserve">genome database using the </w:t>
      </w:r>
      <w:proofErr w:type="spellStart"/>
      <w:r w:rsidRPr="001036C1">
        <w:rPr>
          <w:rFonts w:ascii="Arial" w:eastAsia="Times New Roman" w:hAnsi="Arial" w:cs="Arial"/>
          <w:color w:val="000000"/>
          <w:lang w:val="en-US" w:eastAsia="pt-BR"/>
        </w:rPr>
        <w:t>ProteinLynx</w:t>
      </w:r>
      <w:proofErr w:type="spellEnd"/>
      <w:r w:rsidRPr="001036C1">
        <w:rPr>
          <w:rFonts w:ascii="Arial" w:eastAsia="Times New Roman" w:hAnsi="Arial" w:cs="Arial"/>
          <w:color w:val="000000"/>
          <w:lang w:val="en-US" w:eastAsia="pt-BR"/>
        </w:rPr>
        <w:t xml:space="preserve"> Global Server vs. 2.4 (PLGS) (Water</w:t>
      </w:r>
      <w:r>
        <w:rPr>
          <w:rFonts w:ascii="Arial" w:eastAsia="Times New Roman" w:hAnsi="Arial" w:cs="Arial"/>
          <w:color w:val="000000"/>
          <w:lang w:val="en-US" w:eastAsia="pt-BR"/>
        </w:rPr>
        <w:t xml:space="preserve">s Corporation, Manchester, UK) </w:t>
      </w:r>
      <w:r w:rsidRPr="001036C1">
        <w:rPr>
          <w:rFonts w:ascii="Arial" w:eastAsia="Times New Roman" w:hAnsi="Arial" w:cs="Arial"/>
          <w:color w:val="000000"/>
          <w:lang w:val="en-US" w:eastAsia="pt-BR"/>
        </w:rPr>
        <w:t>(http://www.broadinstitute.org/annotation/genome/histopl</w:t>
      </w:r>
      <w:r>
        <w:rPr>
          <w:rFonts w:ascii="Arial" w:eastAsia="Times New Roman" w:hAnsi="Arial" w:cs="Arial"/>
          <w:color w:val="000000"/>
          <w:lang w:val="en-US" w:eastAsia="pt-BR"/>
        </w:rPr>
        <w:t>asma_capsulatum/MultiHome.html).</w:t>
      </w:r>
    </w:p>
    <w:p w:rsidR="00E2624D" w:rsidRPr="001036C1" w:rsidRDefault="00E2624D" w:rsidP="00E2624D">
      <w:pPr>
        <w:spacing w:after="0" w:line="240" w:lineRule="auto"/>
        <w:jc w:val="both"/>
        <w:rPr>
          <w:rFonts w:ascii="Arial" w:eastAsia="Times New Roman" w:hAnsi="Arial" w:cs="Arial"/>
          <w:color w:val="000000"/>
          <w:lang w:val="en-US" w:eastAsia="pt-BR"/>
        </w:rPr>
      </w:pPr>
      <w:r w:rsidRPr="001036C1">
        <w:rPr>
          <w:rFonts w:ascii="Arial" w:eastAsia="Times New Roman" w:hAnsi="Arial" w:cs="Arial"/>
          <w:color w:val="000000"/>
          <w:vertAlign w:val="superscript"/>
          <w:lang w:val="en-US" w:eastAsia="pt-BR"/>
        </w:rPr>
        <w:t>b</w:t>
      </w:r>
      <w:r w:rsidRPr="001036C1">
        <w:rPr>
          <w:rFonts w:ascii="Arial" w:eastAsia="Times New Roman" w:hAnsi="Arial" w:cs="Arial"/>
          <w:color w:val="000000"/>
          <w:lang w:val="en-US" w:eastAsia="pt-BR"/>
        </w:rPr>
        <w:t xml:space="preserve"> Genes annotation from </w:t>
      </w:r>
      <w:r w:rsidRPr="001036C1">
        <w:rPr>
          <w:rFonts w:ascii="Arial" w:eastAsia="Times New Roman" w:hAnsi="Arial" w:cs="Arial"/>
          <w:i/>
          <w:iCs/>
          <w:color w:val="000000"/>
          <w:lang w:val="en-US" w:eastAsia="pt-BR"/>
        </w:rPr>
        <w:t>Histoplasma</w:t>
      </w:r>
      <w:r w:rsidRPr="001036C1">
        <w:rPr>
          <w:rFonts w:ascii="Arial" w:eastAsia="Times New Roman" w:hAnsi="Arial" w:cs="Arial"/>
          <w:color w:val="000000"/>
          <w:lang w:val="en-US" w:eastAsia="pt-BR"/>
        </w:rPr>
        <w:t xml:space="preserve"> genome database or by homology from NCBI database (http://www.ncbi.nlm.nih.gov/).</w:t>
      </w:r>
    </w:p>
    <w:p w:rsidR="004A72CE" w:rsidRPr="00E2624D" w:rsidRDefault="004A72CE">
      <w:pPr>
        <w:rPr>
          <w:rFonts w:ascii="Arial" w:hAnsi="Arial" w:cs="Arial"/>
          <w:lang w:val="en-US"/>
        </w:rPr>
      </w:pPr>
    </w:p>
    <w:sectPr w:rsidR="004A72CE" w:rsidRPr="00E2624D" w:rsidSect="00284B6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4B60"/>
    <w:rsid w:val="0000404C"/>
    <w:rsid w:val="00163654"/>
    <w:rsid w:val="001E44FF"/>
    <w:rsid w:val="00284B60"/>
    <w:rsid w:val="003B36B8"/>
    <w:rsid w:val="004A72CE"/>
    <w:rsid w:val="00593078"/>
    <w:rsid w:val="005C33E2"/>
    <w:rsid w:val="006440F3"/>
    <w:rsid w:val="008F135C"/>
    <w:rsid w:val="009D0D83"/>
    <w:rsid w:val="00C73085"/>
    <w:rsid w:val="00E2624D"/>
    <w:rsid w:val="00F40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8A4705-8481-4234-913A-CC68D3F8A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B6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1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4252</Words>
  <Characters>22967</Characters>
  <Application>Microsoft Office Word</Application>
  <DocSecurity>0</DocSecurity>
  <Lines>191</Lines>
  <Paragraphs>5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</dc:creator>
  <cp:keywords/>
  <dc:description/>
  <cp:lastModifiedBy>Marcos</cp:lastModifiedBy>
  <cp:revision>3</cp:revision>
  <dcterms:created xsi:type="dcterms:W3CDTF">2020-05-05T18:57:00Z</dcterms:created>
  <dcterms:modified xsi:type="dcterms:W3CDTF">2020-08-10T14:22:00Z</dcterms:modified>
</cp:coreProperties>
</file>